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5AB3" w:rsidRPr="00173DA4" w:rsidRDefault="00DD73A8" w:rsidP="00595AB3">
      <w:pPr>
        <w:rPr>
          <w:rFonts w:ascii="Times New Roman" w:hAnsi="Times New Roman" w:cs="Times New Roman"/>
          <w:b/>
          <w:bCs/>
          <w:sz w:val="24"/>
        </w:rPr>
      </w:pPr>
      <w:r w:rsidRPr="00173DA4">
        <w:rPr>
          <w:rFonts w:ascii="Times New Roman" w:hAnsi="Times New Roman" w:cs="Times New Roman"/>
          <w:b/>
          <w:bCs/>
          <w:sz w:val="24"/>
        </w:rPr>
        <w:t>s</w:t>
      </w:r>
      <w:r w:rsidR="00595AB3" w:rsidRPr="00173DA4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173DA4">
        <w:rPr>
          <w:rFonts w:ascii="Times New Roman" w:hAnsi="Times New Roman" w:cs="Times New Roman"/>
          <w:b/>
          <w:bCs/>
          <w:sz w:val="24"/>
        </w:rPr>
        <w:t>1</w:t>
      </w:r>
      <w:r w:rsidR="00595AB3" w:rsidRPr="00173DA4">
        <w:rPr>
          <w:rFonts w:ascii="Times New Roman" w:hAnsi="Times New Roman" w:cs="Times New Roman"/>
          <w:b/>
          <w:bCs/>
          <w:sz w:val="24"/>
        </w:rPr>
        <w:t>. The distribution of different causes in patients of different age.</w:t>
      </w:r>
    </w:p>
    <w:p w:rsidR="00595AB3" w:rsidRPr="00173DA4" w:rsidRDefault="00DD73A8" w:rsidP="00595AB3">
      <w:pPr>
        <w:rPr>
          <w:rFonts w:ascii="Times New Roman" w:hAnsi="Times New Roman" w:cs="Times New Roman"/>
          <w:b/>
          <w:bCs/>
          <w:sz w:val="24"/>
        </w:rPr>
      </w:pPr>
      <w:r w:rsidRPr="00173DA4">
        <w:rPr>
          <w:rFonts w:ascii="Times New Roman" w:hAnsi="Times New Roman" w:cs="Times New Roman"/>
          <w:b/>
          <w:bCs/>
          <w:sz w:val="24"/>
        </w:rPr>
        <w:t>s</w:t>
      </w:r>
      <w:r w:rsidR="00595AB3" w:rsidRPr="00173DA4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173DA4">
        <w:rPr>
          <w:rFonts w:ascii="Times New Roman" w:hAnsi="Times New Roman" w:cs="Times New Roman"/>
          <w:b/>
          <w:bCs/>
          <w:sz w:val="24"/>
        </w:rPr>
        <w:t>2</w:t>
      </w:r>
      <w:r w:rsidR="00595AB3" w:rsidRPr="00173DA4">
        <w:rPr>
          <w:rFonts w:ascii="Times New Roman" w:hAnsi="Times New Roman" w:cs="Times New Roman"/>
          <w:b/>
          <w:bCs/>
          <w:sz w:val="24"/>
        </w:rPr>
        <w:t>. Drug resistance patterns of MDR Gram-positive bacteria.</w:t>
      </w:r>
    </w:p>
    <w:p w:rsidR="00595AB3" w:rsidRPr="00173DA4" w:rsidRDefault="00DD73A8" w:rsidP="00595AB3">
      <w:pPr>
        <w:rPr>
          <w:rFonts w:ascii="Times New Roman" w:hAnsi="Times New Roman" w:cs="Times New Roman"/>
          <w:b/>
          <w:bCs/>
          <w:sz w:val="24"/>
        </w:rPr>
      </w:pPr>
      <w:r w:rsidRPr="00173DA4">
        <w:rPr>
          <w:rFonts w:ascii="Times New Roman" w:hAnsi="Times New Roman" w:cs="Times New Roman"/>
          <w:b/>
          <w:bCs/>
          <w:sz w:val="24"/>
        </w:rPr>
        <w:t>s</w:t>
      </w:r>
      <w:r w:rsidR="00595AB3" w:rsidRPr="00173DA4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173DA4">
        <w:rPr>
          <w:rFonts w:ascii="Times New Roman" w:hAnsi="Times New Roman" w:cs="Times New Roman"/>
          <w:b/>
          <w:bCs/>
          <w:sz w:val="24"/>
        </w:rPr>
        <w:t>3</w:t>
      </w:r>
      <w:r w:rsidR="00595AB3" w:rsidRPr="00173DA4">
        <w:rPr>
          <w:rFonts w:ascii="Times New Roman" w:hAnsi="Times New Roman" w:cs="Times New Roman"/>
          <w:b/>
          <w:bCs/>
          <w:sz w:val="24"/>
        </w:rPr>
        <w:t>. Drug resistance patterns of MDR Gram-negative bacteria.</w:t>
      </w:r>
    </w:p>
    <w:p w:rsidR="00595AB3" w:rsidRPr="00173DA4" w:rsidRDefault="00595AB3" w:rsidP="00595AB3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:rsidR="00595AB3" w:rsidRPr="00173DA4" w:rsidRDefault="00595AB3" w:rsidP="00595AB3">
      <w:pPr>
        <w:rPr>
          <w:rFonts w:ascii="Times New Roman" w:hAnsi="Times New Roman" w:cs="Times New Roman"/>
          <w:b/>
          <w:bCs/>
          <w:sz w:val="24"/>
        </w:rPr>
      </w:pPr>
    </w:p>
    <w:p w:rsidR="00595AB3" w:rsidRPr="00173DA4" w:rsidRDefault="00F40D13" w:rsidP="00595AB3">
      <w:pPr>
        <w:rPr>
          <w:rFonts w:ascii="Times New Roman" w:hAnsi="Times New Roman" w:cs="Times New Roman"/>
          <w:b/>
          <w:bCs/>
          <w:sz w:val="24"/>
        </w:rPr>
      </w:pPr>
      <w:r w:rsidRPr="00173DA4">
        <w:rPr>
          <w:rFonts w:ascii="Times New Roman" w:hAnsi="Times New Roman" w:cs="Times New Roman"/>
          <w:b/>
          <w:bCs/>
          <w:sz w:val="24"/>
        </w:rPr>
        <w:t>(We can provide the raw data if necessary.)</w:t>
      </w:r>
    </w:p>
    <w:p w:rsidR="00C672A5" w:rsidRPr="00595AB3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C672A5" w:rsidRDefault="00C672A5" w:rsidP="004C151B">
      <w:pPr>
        <w:rPr>
          <w:rFonts w:ascii="Arial" w:hAnsi="Arial" w:cs="Arial"/>
          <w:b/>
          <w:bCs/>
          <w:sz w:val="24"/>
        </w:rPr>
      </w:pPr>
    </w:p>
    <w:p w:rsidR="00DD73A8" w:rsidRPr="00DD73A8" w:rsidRDefault="00DD73A8"/>
    <w:p w:rsidR="00A513EA" w:rsidRPr="004C151B" w:rsidRDefault="00C94BC5" w:rsidP="00A513EA">
      <w:pPr>
        <w:rPr>
          <w:rFonts w:ascii="Arial" w:hAnsi="Arial" w:cs="Arial"/>
          <w:b/>
          <w:bCs/>
          <w:sz w:val="24"/>
        </w:rPr>
      </w:pPr>
      <w:bookmarkStart w:id="0" w:name="OLE_LINK384"/>
      <w:bookmarkStart w:id="1" w:name="OLE_LINK385"/>
      <w:r>
        <w:rPr>
          <w:rFonts w:ascii="Arial" w:hAnsi="Arial" w:cs="Arial"/>
          <w:b/>
          <w:bCs/>
          <w:sz w:val="24"/>
        </w:rPr>
        <w:t>s</w:t>
      </w:r>
      <w:r w:rsidR="00A513EA" w:rsidRPr="004C151B"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/>
          <w:b/>
          <w:bCs/>
          <w:sz w:val="24"/>
        </w:rPr>
        <w:t>1</w:t>
      </w:r>
      <w:r w:rsidR="00A513EA" w:rsidRPr="004C151B">
        <w:rPr>
          <w:rFonts w:ascii="Arial" w:hAnsi="Arial" w:cs="Arial"/>
          <w:b/>
          <w:bCs/>
          <w:sz w:val="24"/>
        </w:rPr>
        <w:t xml:space="preserve">. </w:t>
      </w:r>
      <w:r w:rsidR="00822639" w:rsidRPr="00822639">
        <w:rPr>
          <w:rFonts w:ascii="Arial" w:hAnsi="Arial" w:cs="Arial"/>
          <w:b/>
          <w:bCs/>
          <w:sz w:val="24"/>
        </w:rPr>
        <w:t>The distribution of different causes in patients of different age</w:t>
      </w:r>
      <w:r w:rsidR="00A513EA" w:rsidRPr="004C151B">
        <w:rPr>
          <w:rFonts w:ascii="Arial" w:hAnsi="Arial" w:cs="Arial"/>
          <w:b/>
          <w:bCs/>
          <w:sz w:val="24"/>
        </w:rPr>
        <w:t>.</w:t>
      </w:r>
    </w:p>
    <w:bookmarkEnd w:id="0"/>
    <w:bookmarkEnd w:id="1"/>
    <w:p w:rsidR="00A513EA" w:rsidRPr="00A513EA" w:rsidRDefault="00A513EA"/>
    <w:tbl>
      <w:tblPr>
        <w:tblStyle w:val="a3"/>
        <w:tblW w:w="11476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950"/>
        <w:gridCol w:w="950"/>
        <w:gridCol w:w="1050"/>
        <w:gridCol w:w="1128"/>
        <w:gridCol w:w="1050"/>
        <w:gridCol w:w="683"/>
        <w:gridCol w:w="928"/>
        <w:gridCol w:w="1073"/>
        <w:gridCol w:w="972"/>
        <w:gridCol w:w="1150"/>
        <w:gridCol w:w="984"/>
      </w:tblGrid>
      <w:tr w:rsidR="00F40C76" w:rsidRPr="00B1286A" w:rsidTr="00DD73A8">
        <w:trPr>
          <w:trHeight w:val="107"/>
        </w:trPr>
        <w:tc>
          <w:tcPr>
            <w:tcW w:w="558" w:type="dxa"/>
            <w:tcBorders>
              <w:top w:val="single" w:sz="4" w:space="0" w:color="auto"/>
              <w:bottom w:val="nil"/>
            </w:tcBorders>
            <w:noWrap/>
          </w:tcPr>
          <w:p w:rsidR="00F40C76" w:rsidRPr="00F40C76" w:rsidRDefault="00F40C76" w:rsidP="00A513EA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378"/>
            <w:bookmarkStart w:id="3" w:name="OLE_LINK379"/>
          </w:p>
        </w:tc>
        <w:tc>
          <w:tcPr>
            <w:tcW w:w="10918" w:type="dxa"/>
            <w:gridSpan w:val="11"/>
            <w:tcBorders>
              <w:top w:val="single" w:sz="4" w:space="0" w:color="auto"/>
              <w:bottom w:val="nil"/>
            </w:tcBorders>
            <w:noWrap/>
          </w:tcPr>
          <w:p w:rsidR="00F40C76" w:rsidRPr="00F40C76" w:rsidRDefault="00F40C76" w:rsidP="00F40C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. (%)</w:t>
            </w:r>
          </w:p>
        </w:tc>
      </w:tr>
      <w:tr w:rsidR="00F40C76" w:rsidRPr="00B1286A" w:rsidTr="00DD73A8">
        <w:trPr>
          <w:trHeight w:val="107"/>
        </w:trPr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B1286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Arterial disease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4" w:name="RANGE!D3"/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Venous disease</w:t>
            </w:r>
            <w:bookmarkEnd w:id="4"/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Burn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Trauma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Pressure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Malignant Tumor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13EA" w:rsidRPr="00F40C76" w:rsidRDefault="00A513EA" w:rsidP="00A513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5" w:name="RANGE!M3"/>
            <w:r w:rsidRPr="00F40C76">
              <w:rPr>
                <w:rFonts w:ascii="Arial" w:hAnsi="Arial" w:cs="Arial"/>
                <w:b/>
                <w:bCs/>
                <w:sz w:val="20"/>
                <w:szCs w:val="20"/>
              </w:rPr>
              <w:t>Other reasons</w:t>
            </w:r>
            <w:bookmarkEnd w:id="5"/>
          </w:p>
        </w:tc>
      </w:tr>
      <w:tr w:rsidR="00F40C76" w:rsidRPr="00B1286A" w:rsidTr="00DD73A8">
        <w:trPr>
          <w:trHeight w:val="107"/>
        </w:trPr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:rsidR="00A513EA" w:rsidRPr="00B1286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-2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A513EA" w:rsidRDefault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7721D" w:rsidRPr="00B1286A" w:rsidRDefault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A513E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OLE_LINK380"/>
            <w:bookmarkStart w:id="7" w:name="OLE_LINK381"/>
            <w:r w:rsidRPr="00B1286A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57721D" w:rsidRPr="00B1286A" w:rsidRDefault="0057721D" w:rsidP="00A513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0)</w:t>
            </w:r>
            <w:bookmarkEnd w:id="6"/>
            <w:bookmarkEnd w:id="7"/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A513EA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0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A513EA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A513E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57721D" w:rsidRPr="00B1286A" w:rsidRDefault="0057721D" w:rsidP="00A513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.0)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A513EA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:rsidR="00A513E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57721D" w:rsidRPr="00B1286A" w:rsidRDefault="0057721D" w:rsidP="00A513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0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A513EA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A513EA" w:rsidRDefault="00822639" w:rsidP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57721D" w:rsidRPr="00B1286A" w:rsidRDefault="0057721D" w:rsidP="00A513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0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A513EA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:rsidR="00A513EA" w:rsidRDefault="00A513EA" w:rsidP="00A513EA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57721D" w:rsidRPr="00B1286A" w:rsidRDefault="0057721D" w:rsidP="00A513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0)</w:t>
            </w:r>
          </w:p>
        </w:tc>
      </w:tr>
      <w:tr w:rsidR="0057721D" w:rsidRPr="00B1286A" w:rsidTr="00DD73A8">
        <w:trPr>
          <w:trHeight w:val="107"/>
        </w:trPr>
        <w:tc>
          <w:tcPr>
            <w:tcW w:w="558" w:type="dxa"/>
            <w:noWrap/>
            <w:hideMark/>
          </w:tcPr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1-40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1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2)</w:t>
            </w:r>
          </w:p>
        </w:tc>
        <w:tc>
          <w:tcPr>
            <w:tcW w:w="11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6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.1)</w:t>
            </w:r>
          </w:p>
        </w:tc>
        <w:tc>
          <w:tcPr>
            <w:tcW w:w="68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4)</w:t>
            </w:r>
          </w:p>
        </w:tc>
        <w:tc>
          <w:tcPr>
            <w:tcW w:w="9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5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.6)</w:t>
            </w:r>
          </w:p>
        </w:tc>
        <w:tc>
          <w:tcPr>
            <w:tcW w:w="107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DC6CD6">
              <w:rPr>
                <w:rFonts w:ascii="Arial" w:hAnsi="Arial" w:cs="Arial"/>
                <w:sz w:val="20"/>
                <w:szCs w:val="20"/>
              </w:rPr>
              <w:t>11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2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9)</w:t>
            </w:r>
          </w:p>
        </w:tc>
        <w:tc>
          <w:tcPr>
            <w:tcW w:w="11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84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3)</w:t>
            </w:r>
          </w:p>
        </w:tc>
      </w:tr>
      <w:tr w:rsidR="0057721D" w:rsidRPr="00B1286A" w:rsidTr="00DD73A8">
        <w:trPr>
          <w:trHeight w:val="107"/>
        </w:trPr>
        <w:tc>
          <w:tcPr>
            <w:tcW w:w="558" w:type="dxa"/>
            <w:noWrap/>
            <w:hideMark/>
          </w:tcPr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41-60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8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2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6.5)</w:t>
            </w:r>
          </w:p>
        </w:tc>
        <w:tc>
          <w:tcPr>
            <w:tcW w:w="11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6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5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5)</w:t>
            </w:r>
          </w:p>
        </w:tc>
        <w:tc>
          <w:tcPr>
            <w:tcW w:w="68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4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6)</w:t>
            </w:r>
          </w:p>
        </w:tc>
        <w:tc>
          <w:tcPr>
            <w:tcW w:w="9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37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9)</w:t>
            </w:r>
          </w:p>
        </w:tc>
        <w:tc>
          <w:tcPr>
            <w:tcW w:w="107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9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6)</w:t>
            </w:r>
          </w:p>
        </w:tc>
        <w:tc>
          <w:tcPr>
            <w:tcW w:w="972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.0)</w:t>
            </w:r>
          </w:p>
        </w:tc>
        <w:tc>
          <w:tcPr>
            <w:tcW w:w="11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8)</w:t>
            </w:r>
          </w:p>
        </w:tc>
        <w:tc>
          <w:tcPr>
            <w:tcW w:w="984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4)</w:t>
            </w:r>
          </w:p>
        </w:tc>
      </w:tr>
      <w:tr w:rsidR="0057721D" w:rsidRPr="00B1286A" w:rsidTr="00DD73A8">
        <w:trPr>
          <w:trHeight w:val="107"/>
        </w:trPr>
        <w:tc>
          <w:tcPr>
            <w:tcW w:w="558" w:type="dxa"/>
            <w:noWrap/>
            <w:hideMark/>
          </w:tcPr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61-80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8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.4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85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5)</w:t>
            </w:r>
          </w:p>
        </w:tc>
        <w:tc>
          <w:tcPr>
            <w:tcW w:w="11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4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76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8)</w:t>
            </w:r>
          </w:p>
        </w:tc>
        <w:tc>
          <w:tcPr>
            <w:tcW w:w="68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7)</w:t>
            </w:r>
          </w:p>
        </w:tc>
        <w:tc>
          <w:tcPr>
            <w:tcW w:w="9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4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2)</w:t>
            </w:r>
          </w:p>
        </w:tc>
        <w:tc>
          <w:tcPr>
            <w:tcW w:w="107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59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.7)</w:t>
            </w:r>
          </w:p>
        </w:tc>
        <w:tc>
          <w:tcPr>
            <w:tcW w:w="972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4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2)</w:t>
            </w:r>
          </w:p>
        </w:tc>
        <w:tc>
          <w:tcPr>
            <w:tcW w:w="11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3)</w:t>
            </w:r>
          </w:p>
        </w:tc>
        <w:tc>
          <w:tcPr>
            <w:tcW w:w="984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3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9)</w:t>
            </w:r>
          </w:p>
        </w:tc>
      </w:tr>
      <w:tr w:rsidR="0057721D" w:rsidRPr="00B1286A" w:rsidTr="00DD73A8">
        <w:trPr>
          <w:trHeight w:val="107"/>
        </w:trPr>
        <w:tc>
          <w:tcPr>
            <w:tcW w:w="558" w:type="dxa"/>
            <w:noWrap/>
            <w:hideMark/>
          </w:tcPr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&gt; 80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57721D" w:rsidRPr="00B1286A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6)</w:t>
            </w:r>
          </w:p>
        </w:tc>
        <w:tc>
          <w:tcPr>
            <w:tcW w:w="9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RANGE!D8"/>
            <w:r w:rsidRPr="00B1286A">
              <w:rPr>
                <w:rFonts w:ascii="Arial" w:hAnsi="Arial" w:cs="Arial"/>
                <w:sz w:val="20"/>
                <w:szCs w:val="20"/>
              </w:rPr>
              <w:t>13</w:t>
            </w:r>
            <w:bookmarkEnd w:id="8"/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1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6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2)</w:t>
            </w:r>
          </w:p>
        </w:tc>
        <w:tc>
          <w:tcPr>
            <w:tcW w:w="11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)</w:t>
            </w:r>
          </w:p>
        </w:tc>
        <w:tc>
          <w:tcPr>
            <w:tcW w:w="10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16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7)</w:t>
            </w:r>
          </w:p>
        </w:tc>
        <w:tc>
          <w:tcPr>
            <w:tcW w:w="68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)</w:t>
            </w:r>
          </w:p>
        </w:tc>
        <w:tc>
          <w:tcPr>
            <w:tcW w:w="928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3)</w:t>
            </w:r>
          </w:p>
        </w:tc>
        <w:tc>
          <w:tcPr>
            <w:tcW w:w="1073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4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.0)</w:t>
            </w:r>
          </w:p>
        </w:tc>
        <w:tc>
          <w:tcPr>
            <w:tcW w:w="972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1150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 w:rsidRPr="00B128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)</w:t>
            </w:r>
          </w:p>
        </w:tc>
        <w:tc>
          <w:tcPr>
            <w:tcW w:w="984" w:type="dxa"/>
            <w:noWrap/>
            <w:hideMark/>
          </w:tcPr>
          <w:p w:rsidR="0057721D" w:rsidRDefault="0057721D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  <w:p w:rsidR="00DC6CD6" w:rsidRPr="00B1286A" w:rsidRDefault="00DC6CD6" w:rsidP="005772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)</w:t>
            </w:r>
          </w:p>
        </w:tc>
      </w:tr>
      <w:bookmarkEnd w:id="2"/>
      <w:bookmarkEnd w:id="3"/>
    </w:tbl>
    <w:p w:rsidR="00A513EA" w:rsidRDefault="00A513EA"/>
    <w:p w:rsidR="001B0125" w:rsidRDefault="001B0125"/>
    <w:p w:rsidR="00BB6DE1" w:rsidRDefault="00BB6DE1"/>
    <w:p w:rsidR="00BB6DE1" w:rsidRDefault="00BB6DE1"/>
    <w:p w:rsidR="00BB6DE1" w:rsidRDefault="00BB6DE1"/>
    <w:p w:rsidR="00BB6DE1" w:rsidRDefault="00BB6DE1"/>
    <w:p w:rsidR="00BB6DE1" w:rsidRDefault="00BB6DE1"/>
    <w:p w:rsidR="0037401E" w:rsidRPr="004C151B" w:rsidRDefault="00FB6BBE" w:rsidP="0037401E">
      <w:pPr>
        <w:rPr>
          <w:rFonts w:ascii="Arial" w:hAnsi="Arial" w:cs="Arial"/>
          <w:b/>
          <w:bCs/>
          <w:sz w:val="24"/>
        </w:rPr>
      </w:pPr>
      <w:bookmarkStart w:id="9" w:name="OLE_LINK386"/>
      <w:bookmarkStart w:id="10" w:name="OLE_LINK387"/>
      <w:r>
        <w:rPr>
          <w:rFonts w:ascii="Arial" w:hAnsi="Arial" w:cs="Arial"/>
          <w:b/>
          <w:bCs/>
          <w:sz w:val="24"/>
        </w:rPr>
        <w:t>s</w:t>
      </w:r>
      <w:r w:rsidR="0037401E" w:rsidRPr="004C151B">
        <w:rPr>
          <w:rFonts w:ascii="Arial" w:hAnsi="Arial" w:cs="Arial"/>
          <w:b/>
          <w:bCs/>
          <w:sz w:val="24"/>
        </w:rPr>
        <w:t xml:space="preserve">Table </w:t>
      </w:r>
      <w:r w:rsidR="00C94BC5">
        <w:rPr>
          <w:rFonts w:ascii="Arial" w:hAnsi="Arial" w:cs="Arial"/>
          <w:b/>
          <w:bCs/>
          <w:sz w:val="24"/>
        </w:rPr>
        <w:t>2</w:t>
      </w:r>
      <w:r w:rsidR="0037401E" w:rsidRPr="004C151B">
        <w:rPr>
          <w:rFonts w:ascii="Arial" w:hAnsi="Arial" w:cs="Arial"/>
          <w:b/>
          <w:bCs/>
          <w:sz w:val="24"/>
        </w:rPr>
        <w:t>.</w:t>
      </w:r>
      <w:r w:rsidR="00BB6DE1">
        <w:rPr>
          <w:rFonts w:ascii="Arial" w:hAnsi="Arial" w:cs="Arial"/>
          <w:b/>
          <w:bCs/>
          <w:sz w:val="24"/>
        </w:rPr>
        <w:t xml:space="preserve"> </w:t>
      </w:r>
      <w:bookmarkStart w:id="11" w:name="OLE_LINK391"/>
      <w:bookmarkStart w:id="12" w:name="OLE_LINK392"/>
      <w:r w:rsidR="00BB6DE1" w:rsidRPr="00D26591">
        <w:rPr>
          <w:rFonts w:ascii="Arial" w:hAnsi="Arial" w:cs="Arial"/>
          <w:b/>
          <w:bCs/>
          <w:sz w:val="24"/>
        </w:rPr>
        <w:t xml:space="preserve">Drug resistance patterns of </w:t>
      </w:r>
      <w:r w:rsidR="00BB6DE1">
        <w:rPr>
          <w:rFonts w:ascii="Arial" w:hAnsi="Arial" w:cs="Arial"/>
          <w:b/>
          <w:bCs/>
          <w:sz w:val="24"/>
        </w:rPr>
        <w:t xml:space="preserve">MDR </w:t>
      </w:r>
      <w:r w:rsidR="00BB6DE1" w:rsidRPr="00D26591">
        <w:rPr>
          <w:rFonts w:ascii="Arial" w:hAnsi="Arial" w:cs="Arial"/>
          <w:b/>
          <w:bCs/>
          <w:sz w:val="24"/>
        </w:rPr>
        <w:t>Gram-positive bacteria.</w:t>
      </w:r>
      <w:bookmarkEnd w:id="11"/>
      <w:bookmarkEnd w:id="12"/>
    </w:p>
    <w:bookmarkEnd w:id="9"/>
    <w:bookmarkEnd w:id="10"/>
    <w:tbl>
      <w:tblPr>
        <w:tblStyle w:val="a3"/>
        <w:tblpPr w:leftFromText="180" w:rightFromText="180" w:vertAnchor="text" w:tblpY="1"/>
        <w:tblOverlap w:val="never"/>
        <w:tblW w:w="5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502"/>
        <w:gridCol w:w="1807"/>
      </w:tblGrid>
      <w:tr w:rsidR="0037401E" w:rsidRPr="0037401E" w:rsidTr="00DD73A8">
        <w:tc>
          <w:tcPr>
            <w:tcW w:w="2495" w:type="dxa"/>
            <w:tcBorders>
              <w:top w:val="single" w:sz="4" w:space="0" w:color="auto"/>
              <w:bottom w:val="nil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09" w:type="dxa"/>
            <w:gridSpan w:val="2"/>
            <w:tcBorders>
              <w:top w:val="single" w:sz="4" w:space="0" w:color="auto"/>
              <w:bottom w:val="nil"/>
            </w:tcBorders>
          </w:tcPr>
          <w:p w:rsidR="0037401E" w:rsidRPr="0037401E" w:rsidRDefault="0037401E" w:rsidP="003740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3" w:name="OLE_LINK353"/>
            <w:bookmarkStart w:id="14" w:name="OLE_LINK354"/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. (</w:t>
            </w:r>
            <w:r w:rsidR="00CE6E3A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bookmarkEnd w:id="13"/>
            <w:bookmarkEnd w:id="14"/>
          </w:p>
        </w:tc>
      </w:tr>
      <w:tr w:rsidR="0037401E" w:rsidRPr="0037401E" w:rsidTr="00DD73A8">
        <w:tc>
          <w:tcPr>
            <w:tcW w:w="2495" w:type="dxa"/>
            <w:tcBorders>
              <w:top w:val="nil"/>
              <w:bottom w:val="single" w:sz="4" w:space="0" w:color="auto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5" w:name="_Hlk49775068"/>
            <w:r w:rsidRPr="0037401E">
              <w:rPr>
                <w:rFonts w:ascii="Arial" w:hAnsi="Arial" w:cs="Arial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01E">
              <w:rPr>
                <w:rFonts w:ascii="Arial" w:hAnsi="Arial" w:cs="Arial"/>
                <w:b/>
                <w:bCs/>
                <w:sz w:val="20"/>
                <w:szCs w:val="20"/>
              </w:rPr>
              <w:t>MRSA</w:t>
            </w:r>
          </w:p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62)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01E">
              <w:rPr>
                <w:rFonts w:ascii="Arial" w:hAnsi="Arial" w:cs="Arial"/>
                <w:b/>
                <w:bCs/>
                <w:sz w:val="20"/>
                <w:szCs w:val="20"/>
              </w:rPr>
              <w:t>S. epidermidis</w:t>
            </w:r>
          </w:p>
          <w:p w:rsidR="0037401E" w:rsidRPr="0037401E" w:rsidRDefault="0037401E" w:rsidP="00CE6E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5)</w:t>
            </w:r>
          </w:p>
        </w:tc>
      </w:tr>
      <w:bookmarkEnd w:id="15"/>
      <w:tr w:rsidR="0037401E" w:rsidRPr="0037401E" w:rsidTr="00DD73A8">
        <w:tc>
          <w:tcPr>
            <w:tcW w:w="2495" w:type="dxa"/>
            <w:tcBorders>
              <w:top w:val="single" w:sz="4" w:space="0" w:color="auto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(</w:t>
            </w:r>
            <w:r w:rsidRPr="0037401E">
              <w:rPr>
                <w:rFonts w:ascii="Arial" w:hAnsi="Arial" w:cs="Arial"/>
                <w:sz w:val="20"/>
                <w:szCs w:val="20"/>
              </w:rPr>
              <w:t>95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</w:t>
            </w:r>
            <w:r w:rsidR="0037401E" w:rsidRPr="0037401E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Oxacill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(</w:t>
            </w:r>
            <w:r w:rsidRPr="0037401E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</w:t>
            </w:r>
            <w:r w:rsidR="0037401E" w:rsidRPr="0037401E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</w:t>
            </w:r>
            <w:r w:rsidRPr="0037401E">
              <w:rPr>
                <w:rFonts w:ascii="Arial" w:hAnsi="Arial" w:cs="Arial"/>
                <w:sz w:val="20"/>
                <w:szCs w:val="20"/>
              </w:rPr>
              <w:t>2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bookmarkStart w:id="16" w:name="OLE_LINK315"/>
            <w:bookmarkStart w:id="17" w:name="OLE_LINK316"/>
            <w:r>
              <w:rPr>
                <w:rFonts w:ascii="Arial" w:hAnsi="Arial" w:cs="Arial"/>
                <w:sz w:val="20"/>
                <w:szCs w:val="20"/>
              </w:rPr>
              <w:t>0(0)</w:t>
            </w:r>
            <w:bookmarkEnd w:id="16"/>
            <w:bookmarkEnd w:id="17"/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Erythromy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(</w:t>
            </w:r>
            <w:r w:rsidRPr="0037401E">
              <w:rPr>
                <w:rFonts w:ascii="Arial" w:hAnsi="Arial" w:cs="Arial"/>
                <w:sz w:val="20"/>
                <w:szCs w:val="20"/>
              </w:rPr>
              <w:t>61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bookmarkStart w:id="18" w:name="OLE_LINK317"/>
            <w:bookmarkStart w:id="19" w:name="OLE_LINK318"/>
            <w:r>
              <w:rPr>
                <w:rFonts w:ascii="Arial" w:hAnsi="Arial" w:cs="Arial"/>
                <w:sz w:val="20"/>
                <w:szCs w:val="20"/>
              </w:rPr>
              <w:t>4(</w:t>
            </w:r>
            <w:r w:rsidR="0037401E" w:rsidRPr="0037401E">
              <w:rPr>
                <w:rFonts w:ascii="Arial" w:hAnsi="Arial" w:cs="Arial"/>
                <w:sz w:val="20"/>
                <w:szCs w:val="20"/>
              </w:rPr>
              <w:t>80</w:t>
            </w:r>
            <w:r w:rsidR="00BB6DE1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bookmarkEnd w:id="18"/>
            <w:bookmarkEnd w:id="19"/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(</w:t>
            </w:r>
            <w:r w:rsidRPr="0037401E">
              <w:rPr>
                <w:rFonts w:ascii="Arial" w:hAnsi="Arial" w:cs="Arial"/>
                <w:sz w:val="20"/>
                <w:szCs w:val="20"/>
              </w:rPr>
              <w:t>54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BB6DE1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(</w:t>
            </w:r>
            <w:r w:rsidRPr="0037401E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.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Moxifloxa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(</w:t>
            </w:r>
            <w:r w:rsidRPr="0037401E">
              <w:rPr>
                <w:rFonts w:ascii="Arial" w:hAnsi="Arial" w:cs="Arial"/>
                <w:sz w:val="20"/>
                <w:szCs w:val="20"/>
              </w:rPr>
              <w:t>32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bookmarkStart w:id="20" w:name="_Hlk51459679"/>
            <w:r w:rsidRPr="0037401E">
              <w:rPr>
                <w:rFonts w:ascii="Arial" w:hAnsi="Arial" w:cs="Arial"/>
                <w:sz w:val="20"/>
                <w:szCs w:val="20"/>
              </w:rPr>
              <w:t>Levofloxa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(</w:t>
            </w:r>
            <w:r w:rsidRPr="0037401E">
              <w:rPr>
                <w:rFonts w:ascii="Arial" w:hAnsi="Arial" w:cs="Arial"/>
                <w:sz w:val="20"/>
                <w:szCs w:val="20"/>
              </w:rPr>
              <w:t>24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BB6DE1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</w:t>
            </w:r>
            <w:r w:rsidR="0037401E" w:rsidRPr="0037401E">
              <w:rPr>
                <w:rFonts w:ascii="Arial" w:hAnsi="Arial" w:cs="Arial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bookmarkStart w:id="21" w:name="_Hlk51459697"/>
            <w:bookmarkEnd w:id="20"/>
            <w:r w:rsidRPr="0037401E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(</w:t>
            </w:r>
            <w:r w:rsidRPr="0037401E">
              <w:rPr>
                <w:rFonts w:ascii="Arial" w:hAnsi="Arial" w:cs="Arial"/>
                <w:sz w:val="20"/>
                <w:szCs w:val="20"/>
              </w:rPr>
              <w:t>29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BB6DE1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="0037401E"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bookmarkEnd w:id="21"/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(</w:t>
            </w:r>
            <w:r w:rsidRPr="0037401E">
              <w:rPr>
                <w:rFonts w:ascii="Arial" w:hAnsi="Arial" w:cs="Arial"/>
                <w:sz w:val="20"/>
                <w:szCs w:val="20"/>
              </w:rPr>
              <w:t>30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</w:t>
            </w:r>
            <w:r w:rsidRPr="0037401E">
              <w:rPr>
                <w:rFonts w:ascii="Arial" w:hAnsi="Arial" w:cs="Arial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Rifampicin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</w:t>
            </w:r>
            <w:r w:rsidRPr="0037401E">
              <w:rPr>
                <w:rFonts w:ascii="Arial" w:hAnsi="Arial" w:cs="Arial"/>
                <w:sz w:val="20"/>
                <w:szCs w:val="20"/>
              </w:rPr>
              <w:t>9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(</w:t>
            </w:r>
            <w:r w:rsidRPr="0037401E">
              <w:rPr>
                <w:rFonts w:ascii="Arial" w:hAnsi="Arial" w:cs="Arial"/>
                <w:sz w:val="20"/>
                <w:szCs w:val="20"/>
              </w:rPr>
              <w:t>17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Cotrimoxazole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</w:t>
            </w:r>
            <w:r w:rsidRPr="0037401E">
              <w:rPr>
                <w:rFonts w:ascii="Arial" w:hAnsi="Arial" w:cs="Arial"/>
                <w:sz w:val="20"/>
                <w:szCs w:val="20"/>
              </w:rPr>
              <w:t>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</w:t>
            </w:r>
            <w:r w:rsidRPr="0037401E">
              <w:rPr>
                <w:rFonts w:ascii="Arial" w:hAnsi="Arial" w:cs="Arial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</w:t>
            </w:r>
            <w:r w:rsidRPr="0037401E">
              <w:rPr>
                <w:rFonts w:ascii="Arial" w:hAnsi="Arial" w:cs="Arial"/>
                <w:sz w:val="20"/>
                <w:szCs w:val="20"/>
              </w:rPr>
              <w:t>9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Cefoxit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(</w:t>
            </w:r>
            <w:r w:rsidRPr="0037401E">
              <w:rPr>
                <w:rFonts w:ascii="Arial" w:hAnsi="Arial" w:cs="Arial"/>
                <w:sz w:val="20"/>
                <w:szCs w:val="20"/>
              </w:rPr>
              <w:t>24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Quinupristin/dalfotristin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Mezlocill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</w:t>
            </w:r>
            <w:r w:rsidRPr="0037401E">
              <w:rPr>
                <w:rFonts w:ascii="Arial" w:hAnsi="Arial" w:cs="Arial"/>
                <w:sz w:val="20"/>
                <w:szCs w:val="20"/>
              </w:rPr>
              <w:t>4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Clarithromy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</w:t>
            </w:r>
            <w:r w:rsidRPr="0037401E">
              <w:rPr>
                <w:rFonts w:ascii="Arial" w:hAnsi="Arial" w:cs="Arial"/>
                <w:sz w:val="20"/>
                <w:szCs w:val="20"/>
              </w:rPr>
              <w:t>1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Tobramy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Azithromycin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</w:t>
            </w:r>
            <w:r w:rsidRPr="0037401E">
              <w:rPr>
                <w:rFonts w:ascii="Arial" w:hAnsi="Arial" w:cs="Arial"/>
                <w:sz w:val="20"/>
                <w:szCs w:val="20"/>
              </w:rPr>
              <w:t>11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Piperacill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bookmarkStart w:id="22" w:name="OLE_LINK313"/>
            <w:bookmarkStart w:id="23" w:name="OLE_LINK314"/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bookmarkEnd w:id="22"/>
            <w:bookmarkEnd w:id="23"/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nitrofurantoin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6DE1" w:rsidRPr="0037401E" w:rsidTr="00DD73A8">
        <w:tc>
          <w:tcPr>
            <w:tcW w:w="2495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Flucloxacillin</w:t>
            </w:r>
          </w:p>
        </w:tc>
        <w:tc>
          <w:tcPr>
            <w:tcW w:w="1502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1807" w:type="dxa"/>
          </w:tcPr>
          <w:p w:rsidR="00BB6DE1" w:rsidRPr="0037401E" w:rsidRDefault="00BB6DE1" w:rsidP="00BB6D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</w:t>
            </w:r>
            <w:r w:rsidRPr="0037401E">
              <w:rPr>
                <w:rFonts w:ascii="Arial" w:hAnsi="Arial" w:cs="Arial"/>
                <w:sz w:val="20"/>
                <w:szCs w:val="20"/>
              </w:rPr>
              <w:t>2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Amoxil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</w:t>
            </w:r>
            <w:r w:rsidRPr="0037401E">
              <w:rPr>
                <w:rFonts w:ascii="Arial" w:hAnsi="Arial" w:cs="Arial"/>
                <w:sz w:val="20"/>
                <w:szCs w:val="20"/>
              </w:rPr>
              <w:t>1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37401E" w:rsidRPr="0037401E" w:rsidRDefault="00502718" w:rsidP="00CE6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  <w:tr w:rsidR="0037401E" w:rsidRPr="0037401E" w:rsidTr="00DD73A8">
        <w:tc>
          <w:tcPr>
            <w:tcW w:w="2495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1502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</w:tcPr>
          <w:p w:rsidR="0037401E" w:rsidRPr="0037401E" w:rsidRDefault="0037401E" w:rsidP="00CE6E3A">
            <w:pPr>
              <w:rPr>
                <w:rFonts w:ascii="Arial" w:hAnsi="Arial" w:cs="Arial"/>
                <w:sz w:val="20"/>
                <w:szCs w:val="20"/>
              </w:rPr>
            </w:pPr>
            <w:r w:rsidRPr="003740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1B0125" w:rsidRPr="0037401E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1B0125" w:rsidRDefault="001B0125"/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F76B49" w:rsidRDefault="00F76B49" w:rsidP="00F76B49">
      <w:pPr>
        <w:rPr>
          <w:rFonts w:ascii="Arial" w:hAnsi="Arial" w:cs="Arial"/>
          <w:b/>
          <w:bCs/>
          <w:sz w:val="24"/>
        </w:rPr>
      </w:pPr>
    </w:p>
    <w:p w:rsidR="00BE3A8E" w:rsidRDefault="00BE3A8E" w:rsidP="00F76B49">
      <w:pPr>
        <w:rPr>
          <w:rFonts w:ascii="Arial" w:hAnsi="Arial" w:cs="Arial"/>
          <w:b/>
          <w:bCs/>
          <w:sz w:val="24"/>
        </w:rPr>
      </w:pPr>
    </w:p>
    <w:p w:rsidR="00BB6DE1" w:rsidRPr="004C151B" w:rsidRDefault="00FB6BBE" w:rsidP="00BB6DE1">
      <w:pPr>
        <w:rPr>
          <w:rFonts w:ascii="Arial" w:hAnsi="Arial" w:cs="Arial"/>
          <w:b/>
          <w:bCs/>
          <w:sz w:val="24"/>
        </w:rPr>
      </w:pPr>
      <w:bookmarkStart w:id="24" w:name="OLE_LINK388"/>
      <w:r>
        <w:rPr>
          <w:rFonts w:ascii="Arial" w:hAnsi="Arial" w:cs="Arial"/>
          <w:b/>
          <w:bCs/>
          <w:sz w:val="24"/>
        </w:rPr>
        <w:t>s</w:t>
      </w:r>
      <w:r w:rsidR="00BB6DE1" w:rsidRPr="004C151B">
        <w:rPr>
          <w:rFonts w:ascii="Arial" w:hAnsi="Arial" w:cs="Arial"/>
          <w:b/>
          <w:bCs/>
          <w:sz w:val="24"/>
        </w:rPr>
        <w:t xml:space="preserve">Table </w:t>
      </w:r>
      <w:r w:rsidR="00C94BC5">
        <w:rPr>
          <w:rFonts w:ascii="Arial" w:hAnsi="Arial" w:cs="Arial"/>
          <w:b/>
          <w:bCs/>
          <w:sz w:val="24"/>
        </w:rPr>
        <w:t>3</w:t>
      </w:r>
      <w:r w:rsidR="00BB6DE1" w:rsidRPr="004C151B">
        <w:rPr>
          <w:rFonts w:ascii="Arial" w:hAnsi="Arial" w:cs="Arial"/>
          <w:b/>
          <w:bCs/>
          <w:sz w:val="24"/>
        </w:rPr>
        <w:t>.</w:t>
      </w:r>
      <w:r w:rsidR="00BB6DE1">
        <w:rPr>
          <w:rFonts w:ascii="Arial" w:hAnsi="Arial" w:cs="Arial"/>
          <w:b/>
          <w:bCs/>
          <w:sz w:val="24"/>
        </w:rPr>
        <w:t xml:space="preserve"> </w:t>
      </w:r>
      <w:r w:rsidR="00BB6DE1" w:rsidRPr="00D26591">
        <w:rPr>
          <w:rFonts w:ascii="Arial" w:hAnsi="Arial" w:cs="Arial"/>
          <w:b/>
          <w:bCs/>
          <w:sz w:val="24"/>
        </w:rPr>
        <w:t xml:space="preserve">Drug resistance patterns of </w:t>
      </w:r>
      <w:r w:rsidR="00BB6DE1">
        <w:rPr>
          <w:rFonts w:ascii="Arial" w:hAnsi="Arial" w:cs="Arial"/>
          <w:b/>
          <w:bCs/>
          <w:sz w:val="24"/>
        </w:rPr>
        <w:t xml:space="preserve">MDR </w:t>
      </w:r>
      <w:r w:rsidR="00BB6DE1" w:rsidRPr="00D26591">
        <w:rPr>
          <w:rFonts w:ascii="Arial" w:hAnsi="Arial" w:cs="Arial"/>
          <w:b/>
          <w:bCs/>
          <w:sz w:val="24"/>
        </w:rPr>
        <w:t>Gram-</w:t>
      </w:r>
      <w:r w:rsidR="00BB6DE1">
        <w:rPr>
          <w:rFonts w:ascii="Arial" w:hAnsi="Arial" w:cs="Arial"/>
          <w:b/>
          <w:bCs/>
          <w:sz w:val="24"/>
        </w:rPr>
        <w:t>negative</w:t>
      </w:r>
      <w:r w:rsidR="00BB6DE1" w:rsidRPr="00D26591">
        <w:rPr>
          <w:rFonts w:ascii="Arial" w:hAnsi="Arial" w:cs="Arial"/>
          <w:b/>
          <w:bCs/>
          <w:sz w:val="24"/>
        </w:rPr>
        <w:t xml:space="preserve"> bacteria.</w:t>
      </w:r>
    </w:p>
    <w:bookmarkEnd w:id="24"/>
    <w:tbl>
      <w:tblPr>
        <w:tblStyle w:val="a3"/>
        <w:tblW w:w="10915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559"/>
        <w:gridCol w:w="1418"/>
        <w:gridCol w:w="1559"/>
        <w:gridCol w:w="1559"/>
      </w:tblGrid>
      <w:tr w:rsidR="00CE6E3A" w:rsidRPr="00F76B49" w:rsidTr="00DD73A8">
        <w:trPr>
          <w:trHeight w:val="37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CE6E3A" w:rsidRPr="00F76B49" w:rsidRDefault="00CE6E3A" w:rsidP="00F76B49">
            <w:pPr>
              <w:widowControl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CE6E3A" w:rsidRPr="00F76B49" w:rsidRDefault="00CE6E3A" w:rsidP="00CE6E3A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. (%)</w:t>
            </w:r>
          </w:p>
        </w:tc>
      </w:tr>
      <w:tr w:rsidR="007D05BA" w:rsidRPr="00F76B49" w:rsidTr="00DD73A8">
        <w:trPr>
          <w:trHeight w:val="1088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widowControl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25" w:name="_Hlk50124171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E. coli </w:t>
            </w:r>
          </w:p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n=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seudomonas aeruginosa (n=1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26" w:name="OLE_LINK144"/>
            <w:bookmarkStart w:id="27" w:name="OLE_LINK145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Proteus </w:t>
            </w:r>
          </w:p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irabilis</w:t>
            </w:r>
            <w:bookmarkEnd w:id="26"/>
            <w:bookmarkEnd w:id="27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roteus vulgaris(n=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cinetobacter baumannii (n=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28" w:name="OLE_LINK8"/>
            <w:bookmarkStart w:id="29" w:name="OLE_LINK9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organella morganii</w:t>
            </w:r>
            <w:bookmarkEnd w:id="28"/>
            <w:bookmarkEnd w:id="29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n=6)</w:t>
            </w:r>
          </w:p>
        </w:tc>
      </w:tr>
      <w:tr w:rsidR="007D05BA" w:rsidRPr="00F76B49" w:rsidTr="00DD73A8">
        <w:trPr>
          <w:trHeight w:val="261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B6DE1" w:rsidRPr="00F76B49" w:rsidRDefault="00BB6DE1" w:rsidP="00F76B49">
            <w:pPr>
              <w:widowControl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0" w:name="_Hlk51463352"/>
            <w:bookmarkEnd w:id="25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B6DE1" w:rsidRPr="00F76B49" w:rsidRDefault="009E3A03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B6DE1" w:rsidRPr="00F76B49" w:rsidRDefault="00CE6E3A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3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0.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1" w:name="OLE_LINK359"/>
            <w:bookmarkStart w:id="32" w:name="OLE_LINK360"/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  <w:bookmarkEnd w:id="31"/>
            <w:bookmarkEnd w:id="32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05BA" w:rsidRPr="00F76B49" w:rsidTr="00DD73A8">
        <w:trPr>
          <w:trHeight w:val="261"/>
        </w:trPr>
        <w:tc>
          <w:tcPr>
            <w:tcW w:w="1985" w:type="dxa"/>
            <w:vAlign w:val="center"/>
          </w:tcPr>
          <w:p w:rsidR="00BB6DE1" w:rsidRPr="00F76B49" w:rsidRDefault="00BB6DE1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3" w:name="_Hlk51463315"/>
            <w:bookmarkEnd w:id="30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992" w:type="dxa"/>
            <w:vAlign w:val="center"/>
          </w:tcPr>
          <w:p w:rsidR="00BB6DE1" w:rsidRPr="00F76B49" w:rsidRDefault="009E3A03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843" w:type="dxa"/>
            <w:vAlign w:val="center"/>
          </w:tcPr>
          <w:p w:rsidR="00BB6DE1" w:rsidRPr="00F76B49" w:rsidRDefault="00CE6E3A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6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6.7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BB6DE1" w:rsidRPr="00F76B49" w:rsidRDefault="003C75AE" w:rsidP="00F76B49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="00BB6DE1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4" w:name="_Hlk51463626"/>
            <w:bookmarkEnd w:id="33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Levofloxac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5" w:name="OLE_LINK337"/>
            <w:bookmarkStart w:id="36" w:name="OLE_LINK338"/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  <w:bookmarkEnd w:id="35"/>
            <w:bookmarkEnd w:id="36"/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6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9E3A03" w:rsidRPr="00F76B49" w:rsidTr="00DD73A8">
        <w:trPr>
          <w:trHeight w:val="261"/>
        </w:trPr>
        <w:tc>
          <w:tcPr>
            <w:tcW w:w="1985" w:type="dxa"/>
            <w:vAlign w:val="center"/>
          </w:tcPr>
          <w:p w:rsidR="009E3A03" w:rsidRPr="00F76B49" w:rsidRDefault="009E3A03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7" w:name="_Hlk51463653"/>
            <w:bookmarkEnd w:id="34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azolin</w:t>
            </w:r>
          </w:p>
        </w:tc>
        <w:tc>
          <w:tcPr>
            <w:tcW w:w="992" w:type="dxa"/>
            <w:vAlign w:val="center"/>
          </w:tcPr>
          <w:p w:rsidR="009E3A03" w:rsidRPr="00F76B49" w:rsidRDefault="009E3A03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843" w:type="dxa"/>
            <w:vAlign w:val="center"/>
          </w:tcPr>
          <w:p w:rsidR="009E3A03" w:rsidRPr="00F76B49" w:rsidRDefault="00CE6E3A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="009E3A03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.4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9E3A03" w:rsidRPr="00F76B49" w:rsidRDefault="003C75AE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</w:t>
            </w:r>
            <w:r w:rsidR="009E3A03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3.3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9E3A03" w:rsidRPr="00F76B49" w:rsidRDefault="003C75AE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="009E3A03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9E3A03" w:rsidRPr="00F76B49" w:rsidRDefault="003C75AE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(</w:t>
            </w:r>
            <w:r w:rsidR="009E3A03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7.8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9E3A03" w:rsidRPr="00F76B49" w:rsidRDefault="003C75AE" w:rsidP="009E3A03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="009E3A03"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 w:rsidR="00CE6E3A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38" w:name="OLE_LINK16"/>
            <w:bookmarkStart w:id="39" w:name="OLE_LINK17"/>
            <w:bookmarkEnd w:id="37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triaxone</w:t>
            </w:r>
            <w:bookmarkEnd w:id="38"/>
            <w:bookmarkEnd w:id="39"/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0" w:name="_Hlk51463373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tazidim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7.8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1" w:name="_Hlk51464352"/>
            <w:bookmarkEnd w:id="40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uroxim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3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2" w:name="_Hlk51463408"/>
            <w:bookmarkEnd w:id="41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3" w:name="OLE_LINK345"/>
            <w:bookmarkStart w:id="44" w:name="OLE_LINK346"/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0.8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  <w:bookmarkEnd w:id="43"/>
            <w:bookmarkEnd w:id="44"/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42"/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oteta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5" w:name="_Hlk51464384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epim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3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5.6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45"/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efoperazon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0.8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otrimoxazol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6" w:name="OLE_LINK18"/>
            <w:bookmarkStart w:id="47" w:name="OLE_LINK19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Gentamicin</w:t>
            </w:r>
            <w:bookmarkEnd w:id="46"/>
            <w:bookmarkEnd w:id="47"/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6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iperacill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48" w:name="OLE_LINK349"/>
            <w:bookmarkStart w:id="49" w:name="OLE_LINK350"/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8.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  <w:bookmarkEnd w:id="48"/>
            <w:bookmarkEnd w:id="49"/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50" w:name="_Hlk51464374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icarcill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5.4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2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50"/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Imipenem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2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5.6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1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1.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4.4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ztreonam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3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5.6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widowControl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obramyc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8.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etracyclin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Chloromycet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2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Lomefloxac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mikac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38.5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2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75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51" w:name="_Hlk50117994"/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Nitrofuranto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51"/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Tigecycline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Fosfomycin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2.2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3.3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75AE" w:rsidRPr="00F76B49" w:rsidTr="00DD73A8">
        <w:trPr>
          <w:trHeight w:val="261"/>
        </w:trPr>
        <w:tc>
          <w:tcPr>
            <w:tcW w:w="1985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Amoxil</w:t>
            </w:r>
          </w:p>
        </w:tc>
        <w:tc>
          <w:tcPr>
            <w:tcW w:w="992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5.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.7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.1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C75AE" w:rsidRPr="00F76B49" w:rsidRDefault="003C75AE" w:rsidP="003C75AE">
            <w:pP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(</w:t>
            </w:r>
            <w:r w:rsidRPr="00F76B4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BB6DE1" w:rsidRP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1B0125">
      <w:pPr>
        <w:ind w:left="120" w:hangingChars="50" w:hanging="120"/>
        <w:rPr>
          <w:rFonts w:ascii="Arial" w:hAnsi="Arial" w:cs="Arial"/>
          <w:b/>
          <w:bCs/>
          <w:sz w:val="24"/>
        </w:rPr>
      </w:pPr>
    </w:p>
    <w:p w:rsidR="00BB6DE1" w:rsidRDefault="00BB6DE1" w:rsidP="00CC75F0">
      <w:pPr>
        <w:rPr>
          <w:rFonts w:ascii="Arial" w:hAnsi="Arial" w:cs="Arial"/>
          <w:b/>
          <w:bCs/>
          <w:sz w:val="24"/>
        </w:rPr>
      </w:pPr>
    </w:p>
    <w:p w:rsidR="00150CDF" w:rsidRDefault="00150CDF" w:rsidP="00CC75F0">
      <w:pPr>
        <w:rPr>
          <w:rFonts w:ascii="Arial" w:hAnsi="Arial" w:cs="Arial"/>
          <w:b/>
          <w:bCs/>
          <w:sz w:val="24"/>
        </w:rPr>
      </w:pPr>
    </w:p>
    <w:p w:rsidR="00150CDF" w:rsidRDefault="00150CDF" w:rsidP="00CC75F0">
      <w:pPr>
        <w:rPr>
          <w:rFonts w:ascii="Arial" w:hAnsi="Arial" w:cs="Arial"/>
          <w:b/>
          <w:bCs/>
          <w:sz w:val="24"/>
        </w:rPr>
      </w:pPr>
    </w:p>
    <w:p w:rsidR="00150CDF" w:rsidRDefault="00150CDF" w:rsidP="00CC75F0">
      <w:pPr>
        <w:rPr>
          <w:rFonts w:ascii="Arial" w:hAnsi="Arial" w:cs="Arial"/>
          <w:b/>
          <w:bCs/>
          <w:sz w:val="24"/>
        </w:rPr>
      </w:pPr>
    </w:p>
    <w:p w:rsidR="004519EE" w:rsidRDefault="004519EE" w:rsidP="00CC75F0">
      <w:pPr>
        <w:rPr>
          <w:rFonts w:ascii="Arial" w:hAnsi="Arial" w:cs="Arial"/>
          <w:b/>
          <w:bCs/>
          <w:sz w:val="24"/>
        </w:rPr>
      </w:pPr>
    </w:p>
    <w:p w:rsidR="004519EE" w:rsidRDefault="004519EE" w:rsidP="00CC75F0">
      <w:pPr>
        <w:rPr>
          <w:rFonts w:ascii="Arial" w:hAnsi="Arial" w:cs="Arial"/>
          <w:b/>
          <w:bCs/>
          <w:sz w:val="24"/>
        </w:rPr>
      </w:pPr>
    </w:p>
    <w:p w:rsidR="004519EE" w:rsidRDefault="004519EE" w:rsidP="00CC75F0">
      <w:pPr>
        <w:rPr>
          <w:rFonts w:ascii="Arial" w:hAnsi="Arial" w:cs="Arial"/>
          <w:b/>
          <w:bCs/>
          <w:sz w:val="24"/>
        </w:rPr>
      </w:pPr>
    </w:p>
    <w:p w:rsidR="001B0125" w:rsidRPr="004C151B" w:rsidRDefault="001B0125"/>
    <w:sectPr w:rsidR="001B0125" w:rsidRPr="004C151B" w:rsidSect="00F76B49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C0F85" w:rsidRDefault="004C0F85" w:rsidP="001104FB">
      <w:r>
        <w:separator/>
      </w:r>
    </w:p>
  </w:endnote>
  <w:endnote w:type="continuationSeparator" w:id="0">
    <w:p w:rsidR="004C0F85" w:rsidRDefault="004C0F85" w:rsidP="00110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213559147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1104FB" w:rsidRDefault="001104FB" w:rsidP="001C2CC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1104FB" w:rsidRDefault="001104FB" w:rsidP="001104FB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212777308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1104FB" w:rsidRDefault="001104FB" w:rsidP="001C2CC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1104FB" w:rsidRDefault="001104FB" w:rsidP="001104FB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C0F85" w:rsidRDefault="004C0F85" w:rsidP="001104FB">
      <w:r>
        <w:separator/>
      </w:r>
    </w:p>
  </w:footnote>
  <w:footnote w:type="continuationSeparator" w:id="0">
    <w:p w:rsidR="004C0F85" w:rsidRDefault="004C0F85" w:rsidP="00110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C1"/>
    <w:rsid w:val="00023AAD"/>
    <w:rsid w:val="00033AAA"/>
    <w:rsid w:val="00033FA7"/>
    <w:rsid w:val="00041970"/>
    <w:rsid w:val="000523E2"/>
    <w:rsid w:val="00071C15"/>
    <w:rsid w:val="000846CB"/>
    <w:rsid w:val="000E0AD5"/>
    <w:rsid w:val="000F590D"/>
    <w:rsid w:val="001104FB"/>
    <w:rsid w:val="00136829"/>
    <w:rsid w:val="00150CDF"/>
    <w:rsid w:val="0015457A"/>
    <w:rsid w:val="00162384"/>
    <w:rsid w:val="00173DA4"/>
    <w:rsid w:val="001A188E"/>
    <w:rsid w:val="001B0125"/>
    <w:rsid w:val="001F47BD"/>
    <w:rsid w:val="0024085A"/>
    <w:rsid w:val="002E7BD0"/>
    <w:rsid w:val="00324CA5"/>
    <w:rsid w:val="00336E5D"/>
    <w:rsid w:val="00351904"/>
    <w:rsid w:val="0037401E"/>
    <w:rsid w:val="003C4EDC"/>
    <w:rsid w:val="003C75AE"/>
    <w:rsid w:val="003D1927"/>
    <w:rsid w:val="003D28E0"/>
    <w:rsid w:val="003D3D8F"/>
    <w:rsid w:val="00436358"/>
    <w:rsid w:val="00442DE5"/>
    <w:rsid w:val="004519EE"/>
    <w:rsid w:val="00454155"/>
    <w:rsid w:val="004C0F85"/>
    <w:rsid w:val="004C151B"/>
    <w:rsid w:val="00502718"/>
    <w:rsid w:val="00503598"/>
    <w:rsid w:val="00510791"/>
    <w:rsid w:val="005314A2"/>
    <w:rsid w:val="00536341"/>
    <w:rsid w:val="00557FE3"/>
    <w:rsid w:val="00575B50"/>
    <w:rsid w:val="0057721D"/>
    <w:rsid w:val="00583786"/>
    <w:rsid w:val="00595AB3"/>
    <w:rsid w:val="005C01C1"/>
    <w:rsid w:val="005E3310"/>
    <w:rsid w:val="006132E7"/>
    <w:rsid w:val="00613AF1"/>
    <w:rsid w:val="00614CCF"/>
    <w:rsid w:val="00616D3F"/>
    <w:rsid w:val="00661F9D"/>
    <w:rsid w:val="00676D35"/>
    <w:rsid w:val="006B7ABA"/>
    <w:rsid w:val="006F24CE"/>
    <w:rsid w:val="007425CA"/>
    <w:rsid w:val="00753E21"/>
    <w:rsid w:val="007B136C"/>
    <w:rsid w:val="007D05BA"/>
    <w:rsid w:val="007E2358"/>
    <w:rsid w:val="00814322"/>
    <w:rsid w:val="00815426"/>
    <w:rsid w:val="00822639"/>
    <w:rsid w:val="008662F1"/>
    <w:rsid w:val="0088691B"/>
    <w:rsid w:val="008A5DF4"/>
    <w:rsid w:val="009058E4"/>
    <w:rsid w:val="00933CED"/>
    <w:rsid w:val="00945F3E"/>
    <w:rsid w:val="009E0F6C"/>
    <w:rsid w:val="009E3A03"/>
    <w:rsid w:val="00A027FD"/>
    <w:rsid w:val="00A513EA"/>
    <w:rsid w:val="00AC6E1F"/>
    <w:rsid w:val="00AE05D3"/>
    <w:rsid w:val="00AE3387"/>
    <w:rsid w:val="00B1286A"/>
    <w:rsid w:val="00B51EEA"/>
    <w:rsid w:val="00B80747"/>
    <w:rsid w:val="00B87922"/>
    <w:rsid w:val="00B93E84"/>
    <w:rsid w:val="00BB3BA8"/>
    <w:rsid w:val="00BB6DE1"/>
    <w:rsid w:val="00BD23EF"/>
    <w:rsid w:val="00BD4FB3"/>
    <w:rsid w:val="00BE3A8E"/>
    <w:rsid w:val="00C61433"/>
    <w:rsid w:val="00C672A5"/>
    <w:rsid w:val="00C94BC5"/>
    <w:rsid w:val="00CC75F0"/>
    <w:rsid w:val="00CE6E3A"/>
    <w:rsid w:val="00CF71CF"/>
    <w:rsid w:val="00D00E6E"/>
    <w:rsid w:val="00DA53F2"/>
    <w:rsid w:val="00DC6CD6"/>
    <w:rsid w:val="00DD73A8"/>
    <w:rsid w:val="00E1484E"/>
    <w:rsid w:val="00E94A42"/>
    <w:rsid w:val="00EA080B"/>
    <w:rsid w:val="00EE1928"/>
    <w:rsid w:val="00EF5786"/>
    <w:rsid w:val="00F03E5B"/>
    <w:rsid w:val="00F05367"/>
    <w:rsid w:val="00F40C76"/>
    <w:rsid w:val="00F40D13"/>
    <w:rsid w:val="00F76B49"/>
    <w:rsid w:val="00F8262C"/>
    <w:rsid w:val="00FB5C00"/>
    <w:rsid w:val="00FB6BBE"/>
    <w:rsid w:val="00FE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B726D1-01F9-7A4E-BA8B-53501D3C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10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104FB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104FB"/>
  </w:style>
  <w:style w:type="paragraph" w:styleId="a7">
    <w:name w:val="Balloon Text"/>
    <w:basedOn w:val="a"/>
    <w:link w:val="a8"/>
    <w:uiPriority w:val="99"/>
    <w:semiHidden/>
    <w:unhideWhenUsed/>
    <w:rsid w:val="00BD4FB3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4FB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v</dc:creator>
  <cp:keywords/>
  <dc:description/>
  <cp:lastModifiedBy>qsv</cp:lastModifiedBy>
  <cp:revision>3</cp:revision>
  <cp:lastPrinted>2020-09-20T06:37:00Z</cp:lastPrinted>
  <dcterms:created xsi:type="dcterms:W3CDTF">2020-09-23T14:28:00Z</dcterms:created>
  <dcterms:modified xsi:type="dcterms:W3CDTF">2020-09-23T14:52:00Z</dcterms:modified>
</cp:coreProperties>
</file>